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D8E" w:rsidRPr="00C509B0" w:rsidRDefault="009F4D8E" w:rsidP="009F4D8E">
      <w:pPr>
        <w:pStyle w:val="Caption"/>
        <w:keepNext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S6 Table</w:t>
      </w:r>
    </w:p>
    <w:tbl>
      <w:tblPr>
        <w:tblW w:w="89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8"/>
        <w:gridCol w:w="1559"/>
        <w:gridCol w:w="1559"/>
        <w:gridCol w:w="1559"/>
      </w:tblGrid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omen included in analyses (n=2803)</w:t>
            </w:r>
          </w:p>
        </w:tc>
        <w:tc>
          <w:tcPr>
            <w:tcW w:w="1559" w:type="dxa"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omen excluded from analyses (n=1133)</w:t>
            </w:r>
          </w:p>
        </w:tc>
        <w:tc>
          <w:tcPr>
            <w:tcW w:w="1559" w:type="dxa"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age at intak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color w:val="000000"/>
              </w:rPr>
              <w:t>31.5 (4.3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9 (4.9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educational leve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0 (36.0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6 (25.4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id-hig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1 (26.4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3 (28.8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id-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1 (24.7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1 (20.4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1 (12.9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 (25.3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F3636B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48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rital status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rried/cohabiting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25 (93.6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7 (89.4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Single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 (6.4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 (10.6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995B44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95B44"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995B44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95B44">
              <w:rPr>
                <w:rFonts w:ascii="Times New Roman" w:eastAsia="Times New Roman" w:hAnsi="Times New Roman" w:cs="Times New Roman"/>
                <w:i/>
                <w:color w:val="000000"/>
              </w:rPr>
              <w:t>107</w:t>
            </w:r>
          </w:p>
        </w:tc>
        <w:tc>
          <w:tcPr>
            <w:tcW w:w="1559" w:type="dxa"/>
          </w:tcPr>
          <w:p w:rsidR="009F4D8E" w:rsidRPr="00995B44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onthly household income (€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≤220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1(25.4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6 (31.4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&gt;220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2 (74.6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1 (68.6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F3636B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446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lanned pregnancy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4 (16.9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6 (24.3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29 (83.1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3 (75.7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F3636B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44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smoking in early pregna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Non-smok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35 (86.9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3 (65.4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Smoked until pregnancy confirm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2 (11.8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0 (14.7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Continued smoking in pregna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5 (10.9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2 (19.9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F3636B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F3636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18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Chronic conditions in the previous year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None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68 (55.9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2 (33.7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ne 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1 (32.1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 (28.8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≥ Two 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4 (11.9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 (16.5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61"/>
        </w:trPr>
        <w:tc>
          <w:tcPr>
            <w:tcW w:w="4268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435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Headache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aily/ 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2 (10.8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6 (16.5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01 (89.2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9 (83.5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68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atigue 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aily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2 (41.1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5 (45.7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76 (42.0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1 (40.2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5 (16.9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3 (14.1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34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Sleeping badly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Daily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 (6.0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 (11.3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9 (23.5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 (26.3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7 (70.5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0 (62.4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64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elvic pain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aily/ 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7 (5.6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 (6.6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46 (94.4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3 (93.4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48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Back pain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aily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 (5.5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 (8.3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4 (13.3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1 (19.0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74 (81.1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9 (72.7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37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ausea 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aily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2 (26.8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6 (31.9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6 (29.1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6 (25.7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5 (44.1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1 (42.5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</w:t>
            </w: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issing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3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Vomiting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aily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 (4.1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 (8.1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4 (9.1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 (10.3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35 (86.8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1 (81.6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missing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7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regnancy-specific anxiet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color w:val="000000"/>
              </w:rPr>
              <w:t>0.75 (0.31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 (0.34)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F4D8E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9F4D8E" w:rsidRPr="00EF24D9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3636B"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71</w:t>
            </w:r>
          </w:p>
        </w:tc>
        <w:tc>
          <w:tcPr>
            <w:tcW w:w="1559" w:type="dxa"/>
          </w:tcPr>
          <w:p w:rsidR="009F4D8E" w:rsidRPr="00F3636B" w:rsidRDefault="009F4D8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</w:tbl>
    <w:p w:rsidR="00E76819" w:rsidRDefault="00E76819">
      <w:bookmarkStart w:id="0" w:name="_GoBack"/>
      <w:bookmarkEnd w:id="0"/>
    </w:p>
    <w:sectPr w:rsidR="00E768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1AE"/>
    <w:rsid w:val="001D5FCB"/>
    <w:rsid w:val="006421AE"/>
    <w:rsid w:val="009F4D8E"/>
    <w:rsid w:val="00E7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D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4D8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D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4D8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1</Characters>
  <Application>Microsoft Office Word</Application>
  <DocSecurity>0</DocSecurity>
  <Lines>14</Lines>
  <Paragraphs>4</Paragraphs>
  <ScaleCrop>false</ScaleCrop>
  <Company>Erasmus MC</Company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3</cp:revision>
  <dcterms:created xsi:type="dcterms:W3CDTF">2018-03-26T13:30:00Z</dcterms:created>
  <dcterms:modified xsi:type="dcterms:W3CDTF">2018-03-26T13:33:00Z</dcterms:modified>
</cp:coreProperties>
</file>